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8D336" w14:textId="4E1E78FE" w:rsidR="00830068" w:rsidRPr="00EE65B3" w:rsidRDefault="00830068" w:rsidP="00EE65B3">
      <w:pPr>
        <w:rPr>
          <w:b/>
          <w:bCs/>
          <w:szCs w:val="24"/>
        </w:rPr>
      </w:pPr>
      <w:bookmarkStart w:id="0" w:name="_GoBack"/>
      <w:bookmarkEnd w:id="0"/>
      <w:r w:rsidRPr="00155FA6">
        <w:rPr>
          <w:b/>
          <w:bCs/>
          <w:szCs w:val="24"/>
        </w:rPr>
        <w:t>S</w:t>
      </w:r>
      <w:r w:rsidR="005D140F">
        <w:rPr>
          <w:b/>
          <w:bCs/>
          <w:szCs w:val="24"/>
        </w:rPr>
        <w:t>8</w:t>
      </w:r>
      <w:r w:rsidR="007A5D88" w:rsidRPr="007A5D88">
        <w:rPr>
          <w:b/>
          <w:bCs/>
          <w:szCs w:val="24"/>
        </w:rPr>
        <w:t xml:space="preserve"> </w:t>
      </w:r>
      <w:r w:rsidR="007A5D88" w:rsidRPr="00155FA6">
        <w:rPr>
          <w:b/>
          <w:bCs/>
          <w:szCs w:val="24"/>
        </w:rPr>
        <w:t>Table</w:t>
      </w:r>
      <w:r w:rsidRPr="00155FA6">
        <w:rPr>
          <w:b/>
          <w:bCs/>
          <w:szCs w:val="24"/>
        </w:rPr>
        <w:t xml:space="preserve">. </w:t>
      </w:r>
      <w:r w:rsidRPr="00155FA6">
        <w:rPr>
          <w:rFonts w:eastAsia="SimSun"/>
          <w:szCs w:val="24"/>
        </w:rPr>
        <w:t xml:space="preserve">Differences in metabolic variables between </w:t>
      </w:r>
      <w:r w:rsidR="0047533F">
        <w:rPr>
          <w:szCs w:val="24"/>
        </w:rPr>
        <w:t xml:space="preserve">offspring </w:t>
      </w:r>
      <w:r w:rsidR="00561D55" w:rsidRPr="00CB578B">
        <w:t xml:space="preserve">conceived by fresh </w:t>
      </w:r>
      <w:r w:rsidR="00561D55" w:rsidRPr="007A7C14">
        <w:t>versus</w:t>
      </w:r>
      <w:r w:rsidR="00561D55" w:rsidRPr="00CB578B">
        <w:t xml:space="preserve"> frozen embryo</w:t>
      </w:r>
      <w:r w:rsidR="00561D55">
        <w:rPr>
          <w:rFonts w:hint="eastAsia"/>
        </w:rPr>
        <w:t xml:space="preserve"> </w:t>
      </w:r>
      <w:r w:rsidR="00561D55">
        <w:rPr>
          <w:rFonts w:hint="eastAsia"/>
          <w:lang w:eastAsia="zh-CN"/>
        </w:rPr>
        <w:t>transfer</w:t>
      </w:r>
      <w:r w:rsidRPr="00155FA6">
        <w:rPr>
          <w:rFonts w:eastAsia="SimSun"/>
          <w:szCs w:val="24"/>
        </w:rPr>
        <w:t xml:space="preserve"> after matching for offspring age.</w:t>
      </w:r>
    </w:p>
    <w:tbl>
      <w:tblPr>
        <w:tblW w:w="1060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474"/>
        <w:gridCol w:w="1474"/>
        <w:gridCol w:w="2098"/>
        <w:gridCol w:w="794"/>
        <w:gridCol w:w="2041"/>
        <w:gridCol w:w="794"/>
      </w:tblGrid>
      <w:tr w:rsidR="006853BA" w:rsidRPr="0054359C" w14:paraId="356AAF22" w14:textId="5968F3EB" w:rsidTr="005459AC">
        <w:trPr>
          <w:trHeight w:val="1154"/>
          <w:jc w:val="center"/>
        </w:trPr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35BA710" w14:textId="77777777" w:rsidR="0054359C" w:rsidRPr="0054359C" w:rsidRDefault="0054359C" w:rsidP="009F4315">
            <w:pPr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518F6" w14:textId="021483C4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 xml:space="preserve">Fresh </w:t>
            </w:r>
            <w:r w:rsidR="00DD5049" w:rsidRPr="00DD5049">
              <w:rPr>
                <w:rFonts w:eastAsia="SimSun"/>
                <w:b/>
                <w:bCs/>
                <w:szCs w:val="24"/>
              </w:rPr>
              <w:t>embryo transfer</w:t>
            </w:r>
          </w:p>
          <w:p w14:paraId="103B4A7F" w14:textId="77777777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>(n=1946)</w:t>
            </w:r>
          </w:p>
          <w:p w14:paraId="4DA5954B" w14:textId="77777777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>(2114 visits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D500F" w14:textId="680FA15C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 xml:space="preserve">Frozen </w:t>
            </w:r>
            <w:r w:rsidR="00DD5049" w:rsidRPr="00DD5049">
              <w:rPr>
                <w:rFonts w:eastAsia="SimSun"/>
                <w:b/>
                <w:bCs/>
                <w:szCs w:val="24"/>
              </w:rPr>
              <w:t>embryo transfer</w:t>
            </w:r>
          </w:p>
          <w:p w14:paraId="6AD54C47" w14:textId="77777777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>(n=1966)</w:t>
            </w:r>
          </w:p>
          <w:p w14:paraId="13DC312A" w14:textId="77777777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>(2114 visits)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56C4FF" w14:textId="77777777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>Crude Model MD</w:t>
            </w:r>
          </w:p>
          <w:p w14:paraId="78D0089B" w14:textId="77777777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 xml:space="preserve">(95%CI) </w:t>
            </w:r>
          </w:p>
          <w:p w14:paraId="5FE71553" w14:textId="77777777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6A71A" w14:textId="24AABB17" w:rsidR="0054359C" w:rsidRPr="0054359C" w:rsidRDefault="0054359C" w:rsidP="005459AC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29EFA3" w14:textId="2D4EDC50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>Adjusted Model MD</w:t>
            </w:r>
          </w:p>
          <w:p w14:paraId="46DB1BED" w14:textId="77777777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54359C">
              <w:rPr>
                <w:rFonts w:eastAsia="SimSun"/>
                <w:b/>
                <w:bCs/>
                <w:szCs w:val="24"/>
              </w:rPr>
              <w:t xml:space="preserve">(95%CI) </w:t>
            </w:r>
          </w:p>
          <w:p w14:paraId="5ECB3986" w14:textId="77777777" w:rsidR="0054359C" w:rsidRPr="0054359C" w:rsidRDefault="0054359C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270CA" w14:textId="44D82EE8" w:rsidR="0054359C" w:rsidRPr="0054359C" w:rsidRDefault="0054359C" w:rsidP="005459AC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</w:tr>
      <w:tr w:rsidR="006853BA" w:rsidRPr="0054359C" w14:paraId="7DC2682C" w14:textId="1D8DB6DF" w:rsidTr="006853BA">
        <w:trPr>
          <w:trHeight w:val="303"/>
          <w:jc w:val="center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58CD82F1" w14:textId="77777777" w:rsidR="0054359C" w:rsidRPr="0054359C" w:rsidRDefault="0054359C" w:rsidP="0054359C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 xml:space="preserve">FBG </w:t>
            </w:r>
            <w:r w:rsidRPr="0054359C">
              <w:rPr>
                <w:b/>
                <w:bCs/>
                <w:szCs w:val="24"/>
                <w:vertAlign w:val="superscript"/>
              </w:rPr>
              <w:t>†</w:t>
            </w:r>
            <w:r w:rsidRPr="0054359C">
              <w:rPr>
                <w:rFonts w:eastAsia="SimSun"/>
                <w:szCs w:val="24"/>
              </w:rPr>
              <w:t>, mmol/l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F253E5A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4.89±0.4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2D5E4A1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4.88±0.4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2B0B779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-0.01(-0.03, 0.02)</w:t>
            </w:r>
          </w:p>
        </w:tc>
        <w:tc>
          <w:tcPr>
            <w:tcW w:w="794" w:type="dxa"/>
            <w:vAlign w:val="bottom"/>
          </w:tcPr>
          <w:p w14:paraId="4EB5A9CF" w14:textId="3255E608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0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07B85A1" w14:textId="0E257993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-0.004(-0.03, 0.02)</w:t>
            </w:r>
          </w:p>
        </w:tc>
        <w:tc>
          <w:tcPr>
            <w:tcW w:w="794" w:type="dxa"/>
            <w:vAlign w:val="bottom"/>
          </w:tcPr>
          <w:p w14:paraId="60AD5968" w14:textId="18D19826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5</w:t>
            </w:r>
          </w:p>
        </w:tc>
      </w:tr>
      <w:tr w:rsidR="006853BA" w:rsidRPr="0054359C" w14:paraId="047A764A" w14:textId="754BE729" w:rsidTr="006853BA">
        <w:trPr>
          <w:trHeight w:val="303"/>
          <w:jc w:val="center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26235566" w14:textId="77777777" w:rsidR="0054359C" w:rsidRPr="0054359C" w:rsidRDefault="0054359C" w:rsidP="0054359C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 xml:space="preserve">Insulin </w:t>
            </w:r>
            <w:r w:rsidRPr="0054359C">
              <w:rPr>
                <w:b/>
                <w:bCs/>
                <w:szCs w:val="24"/>
                <w:vertAlign w:val="superscript"/>
              </w:rPr>
              <w:t>†</w:t>
            </w:r>
            <w:r w:rsidRPr="0054359C">
              <w:rPr>
                <w:rFonts w:eastAsia="SimSun"/>
                <w:szCs w:val="24"/>
              </w:rPr>
              <w:t xml:space="preserve">, </w:t>
            </w:r>
            <w:proofErr w:type="spellStart"/>
            <w:r w:rsidRPr="0054359C">
              <w:rPr>
                <w:rFonts w:eastAsia="SimSun"/>
                <w:szCs w:val="24"/>
              </w:rPr>
              <w:t>mIU</w:t>
            </w:r>
            <w:proofErr w:type="spellEnd"/>
            <w:r w:rsidRPr="0054359C">
              <w:rPr>
                <w:rFonts w:eastAsia="SimSun"/>
                <w:szCs w:val="24"/>
              </w:rPr>
              <w:t>/l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48FF5CF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4.20±3.0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1D5D22E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4.18±2.9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2ECE93B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-0.03(-0.21, 0.15)</w:t>
            </w:r>
          </w:p>
        </w:tc>
        <w:tc>
          <w:tcPr>
            <w:tcW w:w="794" w:type="dxa"/>
            <w:vAlign w:val="bottom"/>
          </w:tcPr>
          <w:p w14:paraId="7EEC4063" w14:textId="24668CBC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4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5BC50F3" w14:textId="2A4046E3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0(-0.18, 0.18)</w:t>
            </w:r>
          </w:p>
        </w:tc>
        <w:tc>
          <w:tcPr>
            <w:tcW w:w="794" w:type="dxa"/>
            <w:vAlign w:val="bottom"/>
          </w:tcPr>
          <w:p w14:paraId="7BEFFDD0" w14:textId="3BC6B1F6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9</w:t>
            </w:r>
          </w:p>
        </w:tc>
      </w:tr>
      <w:tr w:rsidR="006853BA" w:rsidRPr="0054359C" w14:paraId="58A9E59B" w14:textId="40E90062" w:rsidTr="006853BA">
        <w:trPr>
          <w:trHeight w:val="303"/>
          <w:jc w:val="center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69189998" w14:textId="77777777" w:rsidR="0054359C" w:rsidRPr="0054359C" w:rsidRDefault="0054359C" w:rsidP="0054359C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 xml:space="preserve">HOMA-IR2 </w:t>
            </w:r>
            <w:r w:rsidRPr="0054359C">
              <w:rPr>
                <w:b/>
                <w:bCs/>
                <w:szCs w:val="24"/>
                <w:vertAlign w:val="superscript"/>
              </w:rPr>
              <w:t>†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FC95C91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  <w:highlight w:val="yellow"/>
              </w:rPr>
            </w:pPr>
            <w:r w:rsidRPr="0054359C">
              <w:rPr>
                <w:rFonts w:eastAsia="SimSun"/>
                <w:szCs w:val="24"/>
              </w:rPr>
              <w:t>0.55±0.4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AF12CA6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  <w:highlight w:val="yellow"/>
              </w:rPr>
            </w:pPr>
            <w:r w:rsidRPr="0054359C">
              <w:rPr>
                <w:rFonts w:eastAsia="SimSun"/>
                <w:szCs w:val="24"/>
              </w:rPr>
              <w:t>0.55±0.38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14AAD74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-0.004(-0.03, 0.02)</w:t>
            </w:r>
          </w:p>
        </w:tc>
        <w:tc>
          <w:tcPr>
            <w:tcW w:w="794" w:type="dxa"/>
            <w:vAlign w:val="bottom"/>
          </w:tcPr>
          <w:p w14:paraId="68284793" w14:textId="0D31DB3F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2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8ED0A1E" w14:textId="486F1292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0(-0.02, 0.02)</w:t>
            </w:r>
          </w:p>
        </w:tc>
        <w:tc>
          <w:tcPr>
            <w:tcW w:w="794" w:type="dxa"/>
            <w:vAlign w:val="bottom"/>
          </w:tcPr>
          <w:p w14:paraId="45C09820" w14:textId="50A60122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7</w:t>
            </w:r>
          </w:p>
        </w:tc>
      </w:tr>
      <w:tr w:rsidR="006853BA" w:rsidRPr="0054359C" w14:paraId="3B7B6925" w14:textId="0898EC61" w:rsidTr="006853BA">
        <w:trPr>
          <w:trHeight w:val="303"/>
          <w:jc w:val="center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08DA5ACE" w14:textId="77777777" w:rsidR="0054359C" w:rsidRPr="0054359C" w:rsidRDefault="0054359C" w:rsidP="0054359C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 xml:space="preserve">TC </w:t>
            </w:r>
            <w:r w:rsidRPr="0054359C">
              <w:rPr>
                <w:b/>
                <w:bCs/>
                <w:szCs w:val="24"/>
                <w:vertAlign w:val="superscript"/>
              </w:rPr>
              <w:t>†</w:t>
            </w:r>
            <w:r w:rsidRPr="0054359C">
              <w:rPr>
                <w:rFonts w:eastAsia="SimSun"/>
                <w:szCs w:val="24"/>
              </w:rPr>
              <w:t>, mmol/l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BDA4F1A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4.07±0.7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119701D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4.07±0.7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7EECFF2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-0.01(-0.06, 0.03)</w:t>
            </w:r>
          </w:p>
        </w:tc>
        <w:tc>
          <w:tcPr>
            <w:tcW w:w="794" w:type="dxa"/>
            <w:vAlign w:val="bottom"/>
          </w:tcPr>
          <w:p w14:paraId="2312A29A" w14:textId="4CB4B649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FAC2E5C" w14:textId="6C4EB8C1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-0.01(-0.05, 0.04)</w:t>
            </w:r>
          </w:p>
        </w:tc>
        <w:tc>
          <w:tcPr>
            <w:tcW w:w="794" w:type="dxa"/>
            <w:vAlign w:val="bottom"/>
          </w:tcPr>
          <w:p w14:paraId="6DB0F62A" w14:textId="0B865C3B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7</w:t>
            </w:r>
          </w:p>
        </w:tc>
      </w:tr>
      <w:tr w:rsidR="006853BA" w:rsidRPr="0054359C" w14:paraId="2CC99371" w14:textId="38E09A8D" w:rsidTr="006853BA">
        <w:trPr>
          <w:trHeight w:val="53"/>
          <w:jc w:val="center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087D95AC" w14:textId="77777777" w:rsidR="0054359C" w:rsidRPr="0054359C" w:rsidRDefault="0054359C" w:rsidP="0054359C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 xml:space="preserve">TG </w:t>
            </w:r>
            <w:r w:rsidRPr="0054359C">
              <w:rPr>
                <w:b/>
                <w:bCs/>
                <w:szCs w:val="24"/>
                <w:vertAlign w:val="superscript"/>
              </w:rPr>
              <w:t>†</w:t>
            </w:r>
            <w:r w:rsidRPr="0054359C">
              <w:rPr>
                <w:rFonts w:eastAsia="SimSun"/>
                <w:szCs w:val="24"/>
              </w:rPr>
              <w:t>, mmol/l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4E3AA2B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0.73±0.2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D0426C9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0.73±0.3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350CDD3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0(-0.18, 0.18)</w:t>
            </w:r>
          </w:p>
        </w:tc>
        <w:tc>
          <w:tcPr>
            <w:tcW w:w="794" w:type="dxa"/>
            <w:vAlign w:val="bottom"/>
          </w:tcPr>
          <w:p w14:paraId="702C3A8B" w14:textId="4BC1E36A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9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DF50B91" w14:textId="1CF4A35F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0(-0.02, 0.02)</w:t>
            </w:r>
          </w:p>
        </w:tc>
        <w:tc>
          <w:tcPr>
            <w:tcW w:w="794" w:type="dxa"/>
            <w:vAlign w:val="bottom"/>
          </w:tcPr>
          <w:p w14:paraId="1B95DF47" w14:textId="3C8D05F8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3</w:t>
            </w:r>
          </w:p>
        </w:tc>
      </w:tr>
      <w:tr w:rsidR="006853BA" w:rsidRPr="0054359C" w14:paraId="2BE2AFBA" w14:textId="5FA36847" w:rsidTr="006853BA">
        <w:trPr>
          <w:trHeight w:val="303"/>
          <w:jc w:val="center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4C2A20C1" w14:textId="77777777" w:rsidR="0054359C" w:rsidRPr="0054359C" w:rsidRDefault="0054359C" w:rsidP="0054359C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 xml:space="preserve">LDL-C </w:t>
            </w:r>
            <w:r w:rsidRPr="0054359C">
              <w:rPr>
                <w:b/>
                <w:bCs/>
                <w:szCs w:val="24"/>
                <w:vertAlign w:val="superscript"/>
              </w:rPr>
              <w:t>†</w:t>
            </w:r>
            <w:r w:rsidRPr="0054359C">
              <w:rPr>
                <w:rFonts w:eastAsia="SimSun"/>
                <w:szCs w:val="24"/>
              </w:rPr>
              <w:t>, mmol/l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73769A1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2.45±0.6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3DBECF9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2.43±0.6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71F0218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-0.03(-0.06, 0.01)</w:t>
            </w:r>
          </w:p>
        </w:tc>
        <w:tc>
          <w:tcPr>
            <w:tcW w:w="794" w:type="dxa"/>
            <w:vAlign w:val="bottom"/>
          </w:tcPr>
          <w:p w14:paraId="76D4E80E" w14:textId="683E2BA1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7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BA03373" w14:textId="6BCEC7D3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-0.02(-0.06, 0.02)</w:t>
            </w:r>
          </w:p>
        </w:tc>
        <w:tc>
          <w:tcPr>
            <w:tcW w:w="794" w:type="dxa"/>
            <w:vAlign w:val="bottom"/>
          </w:tcPr>
          <w:p w14:paraId="1AE4628F" w14:textId="092AE053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5</w:t>
            </w:r>
          </w:p>
        </w:tc>
      </w:tr>
      <w:tr w:rsidR="006853BA" w:rsidRPr="0054359C" w14:paraId="73F63210" w14:textId="46A5B79B" w:rsidTr="006853BA">
        <w:trPr>
          <w:trHeight w:val="303"/>
          <w:jc w:val="center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327C2A18" w14:textId="77777777" w:rsidR="0054359C" w:rsidRPr="0054359C" w:rsidRDefault="0054359C" w:rsidP="0054359C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 xml:space="preserve">HDL-C </w:t>
            </w:r>
            <w:r w:rsidRPr="0054359C">
              <w:rPr>
                <w:b/>
                <w:bCs/>
                <w:szCs w:val="24"/>
                <w:vertAlign w:val="superscript"/>
              </w:rPr>
              <w:t>†</w:t>
            </w:r>
            <w:r w:rsidRPr="0054359C">
              <w:rPr>
                <w:rFonts w:eastAsia="SimSun"/>
                <w:szCs w:val="24"/>
              </w:rPr>
              <w:t>, mmol/l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067A50C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1.39±0.2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3339E65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1.41±0.3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E5044C8" w14:textId="7777777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0.02(-0.0003, 0.04)</w:t>
            </w:r>
          </w:p>
        </w:tc>
        <w:tc>
          <w:tcPr>
            <w:tcW w:w="794" w:type="dxa"/>
            <w:vAlign w:val="bottom"/>
          </w:tcPr>
          <w:p w14:paraId="3E74CB65" w14:textId="341C9C53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05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86BA06D" w14:textId="60D74B68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54359C">
              <w:rPr>
                <w:rFonts w:eastAsia="SimSun"/>
                <w:szCs w:val="24"/>
              </w:rPr>
              <w:t>0.02(0.001, 0.04)</w:t>
            </w:r>
          </w:p>
        </w:tc>
        <w:tc>
          <w:tcPr>
            <w:tcW w:w="794" w:type="dxa"/>
            <w:vAlign w:val="bottom"/>
          </w:tcPr>
          <w:p w14:paraId="5E817CDD" w14:textId="4CEC92D7" w:rsidR="0054359C" w:rsidRPr="0054359C" w:rsidRDefault="0054359C" w:rsidP="0054359C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04</w:t>
            </w:r>
          </w:p>
        </w:tc>
      </w:tr>
    </w:tbl>
    <w:p w14:paraId="46EB800E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Note: The offspring age at visit following matching were </w:t>
      </w:r>
      <w:bookmarkStart w:id="1" w:name="_Hlk159461041"/>
      <w:r w:rsidRPr="00155FA6">
        <w:rPr>
          <w:sz w:val="22"/>
        </w:rPr>
        <w:t>3.59±0.72 and 3.58±0.76</w:t>
      </w:r>
      <w:bookmarkEnd w:id="1"/>
      <w:r w:rsidRPr="00155FA6">
        <w:rPr>
          <w:sz w:val="22"/>
        </w:rPr>
        <w:t xml:space="preserve">, respectively. And the </w:t>
      </w:r>
      <w:r w:rsidRPr="00155FA6">
        <w:rPr>
          <w:i/>
          <w:iCs/>
          <w:sz w:val="22"/>
        </w:rPr>
        <w:t>p</w:t>
      </w:r>
      <w:r w:rsidRPr="00155FA6">
        <w:rPr>
          <w:sz w:val="22"/>
        </w:rPr>
        <w:t xml:space="preserve">-value resulting from the </w:t>
      </w:r>
      <w:r w:rsidRPr="00155FA6">
        <w:rPr>
          <w:i/>
          <w:iCs/>
          <w:sz w:val="22"/>
        </w:rPr>
        <w:t>t</w:t>
      </w:r>
      <w:r w:rsidRPr="00155FA6">
        <w:rPr>
          <w:sz w:val="22"/>
        </w:rPr>
        <w:t>-test was 0.45.</w:t>
      </w:r>
    </w:p>
    <w:p w14:paraId="539C76D2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Data were presented as mean ± SD. </w:t>
      </w:r>
    </w:p>
    <w:p w14:paraId="3487390C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Mean differences were obtained using a linear mixed-effects regression model. </w:t>
      </w:r>
    </w:p>
    <w:p w14:paraId="42A44445" w14:textId="77777777" w:rsidR="00830068" w:rsidRPr="00155FA6" w:rsidRDefault="00830068" w:rsidP="00830068">
      <w:r w:rsidRPr="00155FA6">
        <w:rPr>
          <w:sz w:val="22"/>
        </w:rPr>
        <w:t>Adjusted Model: adjusted for maternal age, paternal age, maternal BMI, paternal BMI, maternal education, paternal education, paternal smoking, parity, offspring age and sex.</w:t>
      </w:r>
      <w:r w:rsidRPr="00155FA6">
        <w:t xml:space="preserve"> </w:t>
      </w:r>
    </w:p>
    <w:p w14:paraId="32DBECC6" w14:textId="5F274456" w:rsidR="00830068" w:rsidRPr="00155FA6" w:rsidRDefault="00830068" w:rsidP="00830068">
      <w:r w:rsidRPr="00155FA6">
        <w:rPr>
          <w:b/>
          <w:bCs/>
          <w:sz w:val="22"/>
          <w:vertAlign w:val="superscript"/>
        </w:rPr>
        <w:t xml:space="preserve">† </w:t>
      </w:r>
      <w:r w:rsidRPr="00155FA6">
        <w:rPr>
          <w:sz w:val="22"/>
        </w:rPr>
        <w:t>Twenty</w:t>
      </w:r>
      <w:r w:rsidRPr="00155FA6">
        <w:rPr>
          <w:rFonts w:eastAsia="DengXian"/>
          <w:sz w:val="22"/>
        </w:rPr>
        <w:t xml:space="preserve"> data were missing in the FBG, 5 data were missing in the insulin, 25 data were missing in the HOMA-IR</w:t>
      </w:r>
      <w:r w:rsidR="006853BA">
        <w:rPr>
          <w:rFonts w:eastAsia="DengXian" w:hint="eastAsia"/>
          <w:sz w:val="22"/>
          <w:lang w:eastAsia="zh-CN"/>
        </w:rPr>
        <w:t>2</w:t>
      </w:r>
      <w:r w:rsidRPr="00155FA6">
        <w:rPr>
          <w:rFonts w:eastAsia="DengXian"/>
          <w:sz w:val="22"/>
        </w:rPr>
        <w:t xml:space="preserve">, and 19 data were missing in the lipid metabolic variables. </w:t>
      </w:r>
    </w:p>
    <w:p w14:paraId="2873FD8D" w14:textId="5AB50742" w:rsidR="00830068" w:rsidRPr="00155FA6" w:rsidRDefault="00830068" w:rsidP="00830068">
      <w:pPr>
        <w:rPr>
          <w:sz w:val="22"/>
          <w:lang w:eastAsia="zh-CN"/>
        </w:rPr>
      </w:pPr>
      <w:r w:rsidRPr="00155FA6">
        <w:rPr>
          <w:sz w:val="22"/>
        </w:rPr>
        <w:t>Abbreviations: FBG, fasting blood glucose; HDL-C, high-density lipoprotein cholesterol; HOMA-IR2, homeostatic model assessment for insulin resistance using the HOMA2 Calculator; LDL-C, low-density lipoprotein cholesterol; MD, mean difference; TC, total cholesterol; TG, triacylglycerol.</w:t>
      </w:r>
    </w:p>
    <w:sectPr w:rsidR="00830068" w:rsidRPr="00155FA6" w:rsidSect="0089445B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B973C" w14:textId="77777777" w:rsidR="00E87380" w:rsidRDefault="00E87380">
      <w:r>
        <w:separator/>
      </w:r>
    </w:p>
  </w:endnote>
  <w:endnote w:type="continuationSeparator" w:id="0">
    <w:p w14:paraId="68BBFA79" w14:textId="77777777" w:rsidR="00E87380" w:rsidRDefault="00E87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6AB7889C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65B3">
      <w:rPr>
        <w:rStyle w:val="PageNumber"/>
        <w:noProof/>
      </w:rPr>
      <w:t>2</w: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C0C7E" w14:textId="77777777" w:rsidR="00E87380" w:rsidRDefault="00E87380">
      <w:r>
        <w:separator/>
      </w:r>
    </w:p>
  </w:footnote>
  <w:footnote w:type="continuationSeparator" w:id="0">
    <w:p w14:paraId="0CFC3543" w14:textId="77777777" w:rsidR="00E87380" w:rsidRDefault="00E87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25"/>
    <w:rsid w:val="00085870"/>
    <w:rsid w:val="00093E3A"/>
    <w:rsid w:val="000B6FD4"/>
    <w:rsid w:val="000E691B"/>
    <w:rsid w:val="000F26ED"/>
    <w:rsid w:val="00110BFB"/>
    <w:rsid w:val="001263E7"/>
    <w:rsid w:val="00134AAC"/>
    <w:rsid w:val="00162FE6"/>
    <w:rsid w:val="00192920"/>
    <w:rsid w:val="001A495C"/>
    <w:rsid w:val="001A75E9"/>
    <w:rsid w:val="001B7B93"/>
    <w:rsid w:val="001E02AD"/>
    <w:rsid w:val="001F00E7"/>
    <w:rsid w:val="0021265E"/>
    <w:rsid w:val="00215E03"/>
    <w:rsid w:val="00223CDB"/>
    <w:rsid w:val="00224268"/>
    <w:rsid w:val="0022554A"/>
    <w:rsid w:val="00226A29"/>
    <w:rsid w:val="00247ED5"/>
    <w:rsid w:val="00251558"/>
    <w:rsid w:val="002552FD"/>
    <w:rsid w:val="0026016B"/>
    <w:rsid w:val="002B34AB"/>
    <w:rsid w:val="002B385C"/>
    <w:rsid w:val="002C731D"/>
    <w:rsid w:val="002D06D0"/>
    <w:rsid w:val="002D1ABE"/>
    <w:rsid w:val="002F1A87"/>
    <w:rsid w:val="003336CD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06859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878DC"/>
    <w:rsid w:val="00495204"/>
    <w:rsid w:val="004A31B3"/>
    <w:rsid w:val="004B7127"/>
    <w:rsid w:val="004C0E99"/>
    <w:rsid w:val="004E1263"/>
    <w:rsid w:val="005044A6"/>
    <w:rsid w:val="005316DB"/>
    <w:rsid w:val="0054359C"/>
    <w:rsid w:val="005459AC"/>
    <w:rsid w:val="00561D55"/>
    <w:rsid w:val="00590F64"/>
    <w:rsid w:val="005923E5"/>
    <w:rsid w:val="005B567D"/>
    <w:rsid w:val="005D0CFC"/>
    <w:rsid w:val="005D140F"/>
    <w:rsid w:val="005D19F4"/>
    <w:rsid w:val="005F254A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0E25"/>
    <w:rsid w:val="006C7601"/>
    <w:rsid w:val="006D16AA"/>
    <w:rsid w:val="006F0A07"/>
    <w:rsid w:val="006F3F23"/>
    <w:rsid w:val="006F66AC"/>
    <w:rsid w:val="00701AC5"/>
    <w:rsid w:val="0074576C"/>
    <w:rsid w:val="00754BA5"/>
    <w:rsid w:val="007562C3"/>
    <w:rsid w:val="00777ECA"/>
    <w:rsid w:val="00797A84"/>
    <w:rsid w:val="007A4FC0"/>
    <w:rsid w:val="007A5D88"/>
    <w:rsid w:val="007B59F0"/>
    <w:rsid w:val="007C72F6"/>
    <w:rsid w:val="007D4BAF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9445B"/>
    <w:rsid w:val="008D0413"/>
    <w:rsid w:val="008D225B"/>
    <w:rsid w:val="00921BF8"/>
    <w:rsid w:val="00925857"/>
    <w:rsid w:val="00927029"/>
    <w:rsid w:val="009367F9"/>
    <w:rsid w:val="009642BE"/>
    <w:rsid w:val="009833C1"/>
    <w:rsid w:val="009872CC"/>
    <w:rsid w:val="009B10F1"/>
    <w:rsid w:val="009B368D"/>
    <w:rsid w:val="009C24D4"/>
    <w:rsid w:val="009E0429"/>
    <w:rsid w:val="00A268ED"/>
    <w:rsid w:val="00A42352"/>
    <w:rsid w:val="00A527E4"/>
    <w:rsid w:val="00A5565C"/>
    <w:rsid w:val="00A5640D"/>
    <w:rsid w:val="00A71BE3"/>
    <w:rsid w:val="00A729D6"/>
    <w:rsid w:val="00A8226D"/>
    <w:rsid w:val="00A938BF"/>
    <w:rsid w:val="00AC4864"/>
    <w:rsid w:val="00AE2C57"/>
    <w:rsid w:val="00AE5BF1"/>
    <w:rsid w:val="00AF41C1"/>
    <w:rsid w:val="00AF4615"/>
    <w:rsid w:val="00B43EC1"/>
    <w:rsid w:val="00B50DF8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E3709"/>
    <w:rsid w:val="00C836CD"/>
    <w:rsid w:val="00C8681D"/>
    <w:rsid w:val="00CB49EC"/>
    <w:rsid w:val="00CB6CC8"/>
    <w:rsid w:val="00CC4C93"/>
    <w:rsid w:val="00CE05C9"/>
    <w:rsid w:val="00D07BAC"/>
    <w:rsid w:val="00D110A7"/>
    <w:rsid w:val="00D120D2"/>
    <w:rsid w:val="00D20D7C"/>
    <w:rsid w:val="00D26FCA"/>
    <w:rsid w:val="00D33CC2"/>
    <w:rsid w:val="00D424FE"/>
    <w:rsid w:val="00D6407C"/>
    <w:rsid w:val="00D87AF7"/>
    <w:rsid w:val="00DA120C"/>
    <w:rsid w:val="00DA667F"/>
    <w:rsid w:val="00DC4BEF"/>
    <w:rsid w:val="00DD5049"/>
    <w:rsid w:val="00E10628"/>
    <w:rsid w:val="00E144CD"/>
    <w:rsid w:val="00E2292B"/>
    <w:rsid w:val="00E2479D"/>
    <w:rsid w:val="00E2649B"/>
    <w:rsid w:val="00E27301"/>
    <w:rsid w:val="00E70768"/>
    <w:rsid w:val="00E87380"/>
    <w:rsid w:val="00EA6E28"/>
    <w:rsid w:val="00EB0168"/>
    <w:rsid w:val="00ED13C9"/>
    <w:rsid w:val="00EE65B3"/>
    <w:rsid w:val="00F0752A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1F83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5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30</cp:revision>
  <cp:lastPrinted>2024-03-21T16:11:00Z</cp:lastPrinted>
  <dcterms:created xsi:type="dcterms:W3CDTF">2024-02-23T07:34:00Z</dcterms:created>
  <dcterms:modified xsi:type="dcterms:W3CDTF">2024-04-23T05:50:00Z</dcterms:modified>
</cp:coreProperties>
</file>